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9932B" w14:textId="236AA0B0" w:rsidR="00DC112F" w:rsidRDefault="008E204C" w:rsidP="00D2131A">
      <w:pPr>
        <w:spacing w:beforeLines="50" w:before="156" w:afterLines="50" w:after="156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="00763900">
        <w:rPr>
          <w:rFonts w:ascii="Times New Roman" w:hAnsi="Times New Roman" w:cs="Times New Roman" w:hint="eastAsia"/>
          <w:szCs w:val="21"/>
        </w:rPr>
        <w:t>7</w:t>
      </w:r>
      <w:r w:rsidR="00082422">
        <w:rPr>
          <w:rFonts w:ascii="Times New Roman" w:hAnsi="Times New Roman" w:cs="Times New Roman" w:hint="eastAsia"/>
          <w:szCs w:val="21"/>
        </w:rPr>
        <w:t xml:space="preserve"> </w:t>
      </w:r>
      <w:r w:rsidR="001B47A2">
        <w:rPr>
          <w:rFonts w:ascii="Times New Roman" w:hAnsi="Times New Roman" w:cs="Times New Roman" w:hint="eastAsia"/>
          <w:szCs w:val="21"/>
        </w:rPr>
        <w:t>Table</w:t>
      </w:r>
      <w:r w:rsidR="001B47A2">
        <w:rPr>
          <w:rFonts w:ascii="Times New Roman" w:hAnsi="Times New Roman" w:cs="Times New Roman" w:hint="eastAsia"/>
          <w:szCs w:val="21"/>
        </w:rPr>
        <w:t>.</w:t>
      </w:r>
      <w:r w:rsidR="001B47A2">
        <w:rPr>
          <w:rFonts w:ascii="Times New Roman" w:hAnsi="Times New Roman" w:cs="Times New Roman" w:hint="eastAsia"/>
          <w:szCs w:val="21"/>
        </w:rPr>
        <w:t xml:space="preserve"> </w:t>
      </w:r>
      <w:r w:rsidR="00490162">
        <w:rPr>
          <w:rFonts w:ascii="Times New Roman" w:hAnsi="Times New Roman" w:cs="Times New Roman" w:hint="eastAsia"/>
          <w:szCs w:val="21"/>
        </w:rPr>
        <w:t>Concentration</w:t>
      </w:r>
      <w:r w:rsidR="00146FD6">
        <w:rPr>
          <w:rFonts w:ascii="Times New Roman" w:hAnsi="Times New Roman" w:cs="Times New Roman"/>
          <w:szCs w:val="21"/>
        </w:rPr>
        <w:t>s</w:t>
      </w:r>
      <w:r w:rsidR="00490162">
        <w:rPr>
          <w:rFonts w:ascii="Times New Roman" w:hAnsi="Times New Roman" w:cs="Times New Roman" w:hint="eastAsia"/>
          <w:szCs w:val="21"/>
        </w:rPr>
        <w:t xml:space="preserve"> of individual PAH</w:t>
      </w:r>
      <w:r w:rsidR="00146FD6">
        <w:rPr>
          <w:rFonts w:ascii="Times New Roman" w:hAnsi="Times New Roman" w:cs="Times New Roman"/>
          <w:szCs w:val="21"/>
        </w:rPr>
        <w:t>s</w:t>
      </w:r>
      <w:r w:rsidR="00490162">
        <w:rPr>
          <w:rFonts w:ascii="Times New Roman" w:hAnsi="Times New Roman" w:cs="Times New Roman" w:hint="eastAsia"/>
          <w:szCs w:val="21"/>
        </w:rPr>
        <w:t xml:space="preserve"> and </w:t>
      </w:r>
      <w:r w:rsidR="00490162">
        <w:rPr>
          <w:rFonts w:ascii="Times New Roman" w:hAnsi="Times New Roman" w:cs="Times New Roman"/>
          <w:szCs w:val="21"/>
        </w:rPr>
        <w:t>∑</w:t>
      </w:r>
      <w:r w:rsidR="00490162">
        <w:rPr>
          <w:rFonts w:ascii="Times New Roman" w:hAnsi="Times New Roman" w:cs="Times New Roman" w:hint="eastAsia"/>
          <w:szCs w:val="21"/>
        </w:rPr>
        <w:t xml:space="preserve">PAHs </w:t>
      </w:r>
      <w:r w:rsidR="00545E69">
        <w:rPr>
          <w:rFonts w:ascii="Times New Roman" w:hAnsi="Times New Roman" w:cs="Times New Roman" w:hint="eastAsia"/>
          <w:szCs w:val="21"/>
        </w:rPr>
        <w:t>(ng</w:t>
      </w:r>
      <w:r w:rsidR="00B56736" w:rsidRPr="00B56736">
        <w:rPr>
          <w:rFonts w:ascii="Times New Roman" w:hAnsi="Times New Roman" w:cs="Times New Roman"/>
          <w:szCs w:val="21"/>
        </w:rPr>
        <w:t>‧</w:t>
      </w:r>
      <w:r w:rsidR="00B56736" w:rsidRPr="00B56736">
        <w:rPr>
          <w:rFonts w:ascii="Times New Roman" w:hAnsi="Times New Roman" w:cs="Times New Roman" w:hint="eastAsia"/>
          <w:szCs w:val="21"/>
        </w:rPr>
        <w:t>L</w:t>
      </w:r>
      <w:r w:rsidR="00B56736" w:rsidRPr="00B56736">
        <w:rPr>
          <w:rFonts w:ascii="Times New Roman" w:hAnsi="Times New Roman" w:cs="Times New Roman"/>
          <w:szCs w:val="21"/>
          <w:vertAlign w:val="superscript"/>
        </w:rPr>
        <w:t>−1</w:t>
      </w:r>
      <w:r w:rsidR="00545E69">
        <w:rPr>
          <w:rFonts w:ascii="Times New Roman" w:hAnsi="Times New Roman" w:cs="Times New Roman" w:hint="eastAsia"/>
          <w:szCs w:val="21"/>
        </w:rPr>
        <w:t xml:space="preserve">) </w:t>
      </w:r>
      <w:r w:rsidR="00146FD6">
        <w:rPr>
          <w:rFonts w:ascii="Times New Roman" w:hAnsi="Times New Roman" w:cs="Times New Roman"/>
          <w:szCs w:val="21"/>
        </w:rPr>
        <w:t>at</w:t>
      </w:r>
      <w:r w:rsidR="00490162">
        <w:rPr>
          <w:rFonts w:ascii="Times New Roman" w:hAnsi="Times New Roman" w:cs="Times New Roman" w:hint="eastAsia"/>
          <w:szCs w:val="21"/>
        </w:rPr>
        <w:t xml:space="preserve"> e</w:t>
      </w:r>
      <w:r w:rsidR="00CB4B47">
        <w:rPr>
          <w:rFonts w:ascii="Times New Roman" w:hAnsi="Times New Roman" w:cs="Times New Roman" w:hint="eastAsia"/>
          <w:szCs w:val="21"/>
        </w:rPr>
        <w:t>ach</w:t>
      </w:r>
      <w:r w:rsidR="00490162">
        <w:rPr>
          <w:rFonts w:ascii="Times New Roman" w:hAnsi="Times New Roman" w:cs="Times New Roman" w:hint="eastAsia"/>
          <w:szCs w:val="21"/>
        </w:rPr>
        <w:t xml:space="preserve"> sampling point </w:t>
      </w:r>
      <w:r w:rsidR="00146FD6">
        <w:rPr>
          <w:rFonts w:ascii="Times New Roman" w:hAnsi="Times New Roman" w:cs="Times New Roman"/>
          <w:szCs w:val="21"/>
        </w:rPr>
        <w:t>in the</w:t>
      </w:r>
      <w:r w:rsidR="00490162">
        <w:rPr>
          <w:rFonts w:ascii="Times New Roman" w:hAnsi="Times New Roman" w:cs="Times New Roman" w:hint="eastAsia"/>
          <w:szCs w:val="21"/>
        </w:rPr>
        <w:t xml:space="preserve"> Meili </w:t>
      </w:r>
      <w:r w:rsidR="00CB4B47">
        <w:rPr>
          <w:rFonts w:ascii="Times New Roman" w:hAnsi="Times New Roman" w:cs="Times New Roman" w:hint="eastAsia"/>
          <w:szCs w:val="21"/>
        </w:rPr>
        <w:t>S</w:t>
      </w:r>
      <w:r w:rsidR="00490162">
        <w:rPr>
          <w:rFonts w:ascii="Times New Roman" w:hAnsi="Times New Roman" w:cs="Times New Roman" w:hint="eastAsia"/>
          <w:szCs w:val="21"/>
        </w:rPr>
        <w:t xml:space="preserve">now </w:t>
      </w:r>
      <w:r w:rsidR="00CB4B47">
        <w:rPr>
          <w:rFonts w:ascii="Times New Roman" w:hAnsi="Times New Roman" w:cs="Times New Roman" w:hint="eastAsia"/>
          <w:szCs w:val="21"/>
        </w:rPr>
        <w:t>M</w:t>
      </w:r>
      <w:r w:rsidR="00490162">
        <w:rPr>
          <w:rFonts w:ascii="Times New Roman" w:hAnsi="Times New Roman" w:cs="Times New Roman" w:hint="eastAsia"/>
          <w:szCs w:val="21"/>
        </w:rPr>
        <w:t>ountain</w:t>
      </w:r>
      <w:r w:rsidR="00102FBF">
        <w:rPr>
          <w:rFonts w:ascii="Times New Roman" w:hAnsi="Times New Roman" w:cs="Times New Roman" w:hint="eastAsia"/>
          <w:szCs w:val="21"/>
        </w:rPr>
        <w:t>s,</w:t>
      </w:r>
      <w:r w:rsidR="00490162">
        <w:rPr>
          <w:rFonts w:ascii="Times New Roman" w:hAnsi="Times New Roman" w:cs="Times New Roman" w:hint="eastAsia"/>
          <w:szCs w:val="21"/>
        </w:rPr>
        <w:t xml:space="preserve"> southeastern </w:t>
      </w:r>
      <w:r w:rsidR="00102FBF" w:rsidRPr="005A5501">
        <w:rPr>
          <w:rFonts w:ascii="Times New Roman" w:hAnsi="Times New Roman" w:cs="Times New Roman" w:hint="eastAsia"/>
          <w:szCs w:val="21"/>
        </w:rPr>
        <w:t>T</w:t>
      </w:r>
      <w:r w:rsidR="00102FBF">
        <w:rPr>
          <w:rFonts w:ascii="Times New Roman" w:hAnsi="Times New Roman" w:cs="Times New Roman" w:hint="eastAsia"/>
          <w:szCs w:val="21"/>
        </w:rPr>
        <w:t>ibetan Plateau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756"/>
        <w:gridCol w:w="732"/>
        <w:gridCol w:w="732"/>
        <w:gridCol w:w="732"/>
        <w:gridCol w:w="732"/>
        <w:gridCol w:w="732"/>
        <w:gridCol w:w="732"/>
        <w:gridCol w:w="731"/>
        <w:gridCol w:w="732"/>
        <w:gridCol w:w="732"/>
        <w:gridCol w:w="732"/>
        <w:gridCol w:w="732"/>
        <w:gridCol w:w="732"/>
        <w:gridCol w:w="732"/>
        <w:gridCol w:w="733"/>
        <w:gridCol w:w="734"/>
        <w:gridCol w:w="758"/>
      </w:tblGrid>
      <w:tr w:rsidR="00562DB3" w:rsidRPr="00562DB3" w14:paraId="0E575764" w14:textId="77777777" w:rsidTr="00102FBF">
        <w:trPr>
          <w:jc w:val="center"/>
        </w:trPr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4B5F5" w14:textId="3127F89F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570A3" w14:textId="0B4DFA3E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Nap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F0823" w14:textId="4985CFD9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Acy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F80846" w14:textId="2D83A1EF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622C15" w14:textId="2DE80918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Flu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422CD8" w14:textId="39B1AB32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F4730" w14:textId="70016FF5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Ant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1AEBC9" w14:textId="0230FF32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Fluo</w:t>
            </w:r>
          </w:p>
        </w:tc>
        <w:tc>
          <w:tcPr>
            <w:tcW w:w="7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42E58" w14:textId="2CBAD7F0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Pyr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2EC3D" w14:textId="16FAE391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BaA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2DCD2D" w14:textId="31F8DFD5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Chry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254291" w14:textId="33AFC406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BbF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77B0A" w14:textId="78FFE541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BkF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7D141" w14:textId="0C0AEEF8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BaP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E35AF1" w14:textId="1A7E596B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IcdP</w:t>
            </w:r>
          </w:p>
        </w:tc>
        <w:tc>
          <w:tcPr>
            <w:tcW w:w="7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4BAF6" w14:textId="7C390F9F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DahA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091414" w14:textId="341937FB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BghiP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52DB5" w14:textId="46855D58" w:rsidR="00A41908" w:rsidRPr="00562DB3" w:rsidRDefault="00A41908" w:rsidP="00A419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∑PAHs</w:t>
            </w:r>
          </w:p>
        </w:tc>
      </w:tr>
      <w:tr w:rsidR="00562DB3" w:rsidRPr="00562DB3" w14:paraId="675F1A36" w14:textId="77777777" w:rsidTr="00102FBF">
        <w:trPr>
          <w:jc w:val="center"/>
        </w:trPr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47C05A9D" w14:textId="5561C08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gs-1</w:t>
            </w:r>
          </w:p>
        </w:tc>
        <w:tc>
          <w:tcPr>
            <w:tcW w:w="756" w:type="dxa"/>
            <w:tcBorders>
              <w:top w:val="single" w:sz="8" w:space="0" w:color="auto"/>
            </w:tcBorders>
            <w:vAlign w:val="center"/>
          </w:tcPr>
          <w:p w14:paraId="39611739" w14:textId="109B599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5CC4A58B" w14:textId="32C988E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7F0FBC67" w14:textId="789671A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19BBC5BD" w14:textId="3E928B5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539DA320" w14:textId="16F8CF6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6187D6B1" w14:textId="6239050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33443CDD" w14:textId="40836F6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tcBorders>
              <w:top w:val="single" w:sz="8" w:space="0" w:color="auto"/>
            </w:tcBorders>
            <w:vAlign w:val="center"/>
          </w:tcPr>
          <w:p w14:paraId="5BDFA7BA" w14:textId="0D55BEA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2E326250" w14:textId="2D7FC64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5DF26570" w14:textId="19E6D28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372A5361" w14:textId="4726A5F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6DCD73F9" w14:textId="30B994F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7DE6F916" w14:textId="5A940C2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8.8</w:t>
            </w:r>
          </w:p>
        </w:tc>
        <w:tc>
          <w:tcPr>
            <w:tcW w:w="732" w:type="dxa"/>
            <w:tcBorders>
              <w:top w:val="single" w:sz="8" w:space="0" w:color="auto"/>
            </w:tcBorders>
            <w:vAlign w:val="center"/>
          </w:tcPr>
          <w:p w14:paraId="20EEB4E9" w14:textId="7CA3719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tcBorders>
              <w:top w:val="single" w:sz="8" w:space="0" w:color="auto"/>
            </w:tcBorders>
            <w:vAlign w:val="center"/>
          </w:tcPr>
          <w:p w14:paraId="009F0220" w14:textId="2549688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tcBorders>
              <w:top w:val="single" w:sz="8" w:space="0" w:color="auto"/>
            </w:tcBorders>
            <w:vAlign w:val="center"/>
          </w:tcPr>
          <w:p w14:paraId="302335F0" w14:textId="0C3BBF3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tcBorders>
              <w:top w:val="single" w:sz="8" w:space="0" w:color="auto"/>
            </w:tcBorders>
            <w:vAlign w:val="center"/>
          </w:tcPr>
          <w:p w14:paraId="6F2130EE" w14:textId="05A6B06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84.6</w:t>
            </w:r>
          </w:p>
        </w:tc>
      </w:tr>
      <w:tr w:rsidR="00562DB3" w:rsidRPr="00562DB3" w14:paraId="33FBAFB3" w14:textId="77777777" w:rsidTr="00102FBF">
        <w:trPr>
          <w:jc w:val="center"/>
        </w:trPr>
        <w:tc>
          <w:tcPr>
            <w:tcW w:w="732" w:type="dxa"/>
            <w:vAlign w:val="center"/>
          </w:tcPr>
          <w:p w14:paraId="467D89D2" w14:textId="2222C0C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gs-2</w:t>
            </w:r>
          </w:p>
        </w:tc>
        <w:tc>
          <w:tcPr>
            <w:tcW w:w="756" w:type="dxa"/>
            <w:vAlign w:val="center"/>
          </w:tcPr>
          <w:p w14:paraId="591D0EF6" w14:textId="6B234EF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4AD3CCC2" w14:textId="449A079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3A62FCB4" w14:textId="64230BC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02855126" w14:textId="2F884AF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32" w:type="dxa"/>
            <w:vAlign w:val="center"/>
          </w:tcPr>
          <w:p w14:paraId="4F86C46B" w14:textId="1AB0552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32" w:type="dxa"/>
            <w:vAlign w:val="center"/>
          </w:tcPr>
          <w:p w14:paraId="002A1DC3" w14:textId="79C04D5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AC460A2" w14:textId="616463C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0ABC19CC" w14:textId="6354299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732" w:type="dxa"/>
            <w:vAlign w:val="center"/>
          </w:tcPr>
          <w:p w14:paraId="6D365B08" w14:textId="2ECCB2C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94F3D63" w14:textId="7DF3D1E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FF2E5FE" w14:textId="0DC8D26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46E11BF" w14:textId="6C3B9B1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DABA95F" w14:textId="45B9C8F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732" w:type="dxa"/>
            <w:vAlign w:val="center"/>
          </w:tcPr>
          <w:p w14:paraId="3D8D8B50" w14:textId="035FEFF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7A2641D1" w14:textId="1285CC1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0F396C5B" w14:textId="31F2934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28B7F340" w14:textId="66CAE5F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00.3</w:t>
            </w:r>
          </w:p>
        </w:tc>
      </w:tr>
      <w:tr w:rsidR="00562DB3" w:rsidRPr="00562DB3" w14:paraId="1ADDD856" w14:textId="77777777" w:rsidTr="00102FBF">
        <w:trPr>
          <w:jc w:val="center"/>
        </w:trPr>
        <w:tc>
          <w:tcPr>
            <w:tcW w:w="732" w:type="dxa"/>
            <w:vAlign w:val="center"/>
          </w:tcPr>
          <w:p w14:paraId="59902A83" w14:textId="2A4A305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gs-3</w:t>
            </w:r>
          </w:p>
        </w:tc>
        <w:tc>
          <w:tcPr>
            <w:tcW w:w="756" w:type="dxa"/>
            <w:vAlign w:val="center"/>
          </w:tcPr>
          <w:p w14:paraId="0ABBBE2F" w14:textId="4207C76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5F7BB557" w14:textId="3F78B8D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27E8A126" w14:textId="1558F45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227B00C7" w14:textId="10A18ED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732" w:type="dxa"/>
            <w:vAlign w:val="center"/>
          </w:tcPr>
          <w:p w14:paraId="63D9A131" w14:textId="20F15F3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732" w:type="dxa"/>
            <w:vAlign w:val="center"/>
          </w:tcPr>
          <w:p w14:paraId="2F09B8E8" w14:textId="66DD9E2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3076989" w14:textId="5F09700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6E686AA8" w14:textId="081C5E7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32" w:type="dxa"/>
            <w:vAlign w:val="center"/>
          </w:tcPr>
          <w:p w14:paraId="36D0B095" w14:textId="435FE5F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F132036" w14:textId="510661E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BC7C0E3" w14:textId="7CE638E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93F9550" w14:textId="2721BDE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74FF786" w14:textId="547FF60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732" w:type="dxa"/>
            <w:vAlign w:val="center"/>
          </w:tcPr>
          <w:p w14:paraId="51D7CB3C" w14:textId="4C0D541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5E9CAADD" w14:textId="365FB40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4BBB073F" w14:textId="108A107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3B53D9F8" w14:textId="10E5208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33.1</w:t>
            </w:r>
          </w:p>
        </w:tc>
      </w:tr>
      <w:tr w:rsidR="00562DB3" w:rsidRPr="00562DB3" w14:paraId="65714B53" w14:textId="77777777" w:rsidTr="00102FBF">
        <w:trPr>
          <w:jc w:val="center"/>
        </w:trPr>
        <w:tc>
          <w:tcPr>
            <w:tcW w:w="732" w:type="dxa"/>
            <w:vAlign w:val="center"/>
          </w:tcPr>
          <w:p w14:paraId="4BC11B88" w14:textId="7B2D4D3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gs-4</w:t>
            </w:r>
          </w:p>
        </w:tc>
        <w:tc>
          <w:tcPr>
            <w:tcW w:w="756" w:type="dxa"/>
            <w:vAlign w:val="center"/>
          </w:tcPr>
          <w:p w14:paraId="4A4A0467" w14:textId="1BA6673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1497AEA6" w14:textId="59D3905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1A13D7DF" w14:textId="245512C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064D3705" w14:textId="6EBE267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732" w:type="dxa"/>
            <w:vAlign w:val="center"/>
          </w:tcPr>
          <w:p w14:paraId="5B446659" w14:textId="0FD6C30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32" w:type="dxa"/>
            <w:vAlign w:val="center"/>
          </w:tcPr>
          <w:p w14:paraId="6A1752A0" w14:textId="3D05B47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BC9AC5A" w14:textId="1EEA3FC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22E5C593" w14:textId="1B9CC43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32" w:type="dxa"/>
            <w:vAlign w:val="center"/>
          </w:tcPr>
          <w:p w14:paraId="63D959D0" w14:textId="6820BB3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457705C" w14:textId="4ABBE8A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97E2D32" w14:textId="25D9322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0898C4B7" w14:textId="1866A43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7BF4305" w14:textId="34B6B0D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732" w:type="dxa"/>
            <w:vAlign w:val="center"/>
          </w:tcPr>
          <w:p w14:paraId="2F7B0CE8" w14:textId="5FAB004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1EAADDF3" w14:textId="3E37356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07886C7C" w14:textId="6709A44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1C117990" w14:textId="411EA9A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55.8</w:t>
            </w:r>
          </w:p>
        </w:tc>
      </w:tr>
      <w:tr w:rsidR="00562DB3" w:rsidRPr="00562DB3" w14:paraId="5968F34C" w14:textId="77777777" w:rsidTr="00102FBF">
        <w:trPr>
          <w:jc w:val="center"/>
        </w:trPr>
        <w:tc>
          <w:tcPr>
            <w:tcW w:w="732" w:type="dxa"/>
            <w:vAlign w:val="center"/>
          </w:tcPr>
          <w:p w14:paraId="466389F7" w14:textId="13F878D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gs-5</w:t>
            </w:r>
          </w:p>
        </w:tc>
        <w:tc>
          <w:tcPr>
            <w:tcW w:w="756" w:type="dxa"/>
            <w:vAlign w:val="center"/>
          </w:tcPr>
          <w:p w14:paraId="73B0A843" w14:textId="77F070D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5B3402E1" w14:textId="5E26C12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755F6B58" w14:textId="0FCCBA2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68A6079A" w14:textId="3C0F355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32" w:type="dxa"/>
            <w:vAlign w:val="center"/>
          </w:tcPr>
          <w:p w14:paraId="447E89DE" w14:textId="2E7E91D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32" w:type="dxa"/>
            <w:vAlign w:val="center"/>
          </w:tcPr>
          <w:p w14:paraId="457BEB34" w14:textId="48ADBE4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DFB16C3" w14:textId="4C693CC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64A50DC1" w14:textId="7C4C69D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732" w:type="dxa"/>
            <w:vAlign w:val="center"/>
          </w:tcPr>
          <w:p w14:paraId="2B0D99EE" w14:textId="1A86348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3D6F9C1" w14:textId="2998FE0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9384718" w14:textId="6D55F8C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F0C1F5C" w14:textId="1634F66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F1BFCBD" w14:textId="08DCC13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732" w:type="dxa"/>
            <w:vAlign w:val="center"/>
          </w:tcPr>
          <w:p w14:paraId="2FBBC34A" w14:textId="17EDADA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513FC58C" w14:textId="142CBD5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4DD93371" w14:textId="1369416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168A79A2" w14:textId="50600D4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83.7</w:t>
            </w:r>
          </w:p>
        </w:tc>
      </w:tr>
      <w:tr w:rsidR="00562DB3" w:rsidRPr="00562DB3" w14:paraId="482A80DF" w14:textId="77777777" w:rsidTr="00102FBF">
        <w:trPr>
          <w:jc w:val="center"/>
        </w:trPr>
        <w:tc>
          <w:tcPr>
            <w:tcW w:w="732" w:type="dxa"/>
            <w:vAlign w:val="center"/>
          </w:tcPr>
          <w:p w14:paraId="2A4A9456" w14:textId="3E3FE68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gs-6</w:t>
            </w:r>
          </w:p>
        </w:tc>
        <w:tc>
          <w:tcPr>
            <w:tcW w:w="756" w:type="dxa"/>
            <w:vAlign w:val="center"/>
          </w:tcPr>
          <w:p w14:paraId="0A296609" w14:textId="47FEAAC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713C22FC" w14:textId="0FE9EA5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2B1714D6" w14:textId="1BCFA38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2F870FD0" w14:textId="07C089E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732" w:type="dxa"/>
            <w:vAlign w:val="center"/>
          </w:tcPr>
          <w:p w14:paraId="6B766FA2" w14:textId="0076DD9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732" w:type="dxa"/>
            <w:vAlign w:val="center"/>
          </w:tcPr>
          <w:p w14:paraId="39A58839" w14:textId="6B20146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E67BB9D" w14:textId="48BB2A0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0C9545C3" w14:textId="4F49257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732" w:type="dxa"/>
            <w:vAlign w:val="center"/>
          </w:tcPr>
          <w:p w14:paraId="55A20781" w14:textId="4430146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406CC82" w14:textId="038BDE7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3E07F9A" w14:textId="27E2E27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68C11C2" w14:textId="4616912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6921F03" w14:textId="6ACC29B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32" w:type="dxa"/>
            <w:vAlign w:val="center"/>
          </w:tcPr>
          <w:p w14:paraId="4EBC8045" w14:textId="3568239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3091AA2A" w14:textId="772981C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66E3BAE1" w14:textId="0E63FAF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5F39D197" w14:textId="0FE9C51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23.3</w:t>
            </w:r>
          </w:p>
        </w:tc>
      </w:tr>
      <w:tr w:rsidR="00562DB3" w:rsidRPr="00562DB3" w14:paraId="05C6D8F5" w14:textId="77777777" w:rsidTr="00102FBF">
        <w:trPr>
          <w:jc w:val="center"/>
        </w:trPr>
        <w:tc>
          <w:tcPr>
            <w:tcW w:w="732" w:type="dxa"/>
            <w:vAlign w:val="center"/>
          </w:tcPr>
          <w:p w14:paraId="219EBDE2" w14:textId="7200F6F2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56" w:type="dxa"/>
            <w:vAlign w:val="center"/>
          </w:tcPr>
          <w:p w14:paraId="61E75CE5" w14:textId="2CA0C48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03E39636" w14:textId="2E9F67B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4D064100" w14:textId="345AFC6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03F87D5D" w14:textId="2191A6E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732" w:type="dxa"/>
            <w:vAlign w:val="center"/>
          </w:tcPr>
          <w:p w14:paraId="6EEDFC86" w14:textId="6BBBC6B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732" w:type="dxa"/>
            <w:vAlign w:val="center"/>
          </w:tcPr>
          <w:p w14:paraId="3AFD932C" w14:textId="1DC2AD6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D03C771" w14:textId="5082088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05070655" w14:textId="278DF5E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732" w:type="dxa"/>
            <w:vAlign w:val="center"/>
          </w:tcPr>
          <w:p w14:paraId="798A9AE8" w14:textId="0C1FE7C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565A0AE" w14:textId="3F0C7C7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6D20A5A" w14:textId="5D10992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2E4020D" w14:textId="60D073E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02F8104" w14:textId="37FABBE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732" w:type="dxa"/>
            <w:vAlign w:val="center"/>
          </w:tcPr>
          <w:p w14:paraId="69755D8D" w14:textId="29088BF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5692E807" w14:textId="47EDD81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163C5936" w14:textId="0A88035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5CDC2D68" w14:textId="163BDA7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06.5</w:t>
            </w:r>
          </w:p>
        </w:tc>
      </w:tr>
      <w:tr w:rsidR="00562DB3" w:rsidRPr="00562DB3" w14:paraId="69C268B6" w14:textId="77777777" w:rsidTr="00102FBF">
        <w:trPr>
          <w:jc w:val="center"/>
        </w:trPr>
        <w:tc>
          <w:tcPr>
            <w:tcW w:w="732" w:type="dxa"/>
            <w:vAlign w:val="center"/>
          </w:tcPr>
          <w:p w14:paraId="387DF13E" w14:textId="0F38703A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56" w:type="dxa"/>
            <w:vAlign w:val="center"/>
          </w:tcPr>
          <w:p w14:paraId="529CA0E1" w14:textId="1EF5B6D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5DD4AAE8" w14:textId="537333F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42AD77F3" w14:textId="059D3B8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13DF6DD0" w14:textId="7C00CD9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732" w:type="dxa"/>
            <w:vAlign w:val="center"/>
          </w:tcPr>
          <w:p w14:paraId="7D847171" w14:textId="45DBA16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732" w:type="dxa"/>
            <w:vAlign w:val="center"/>
          </w:tcPr>
          <w:p w14:paraId="5D00F4AF" w14:textId="15CC936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08B7C880" w14:textId="6440018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0D9391B2" w14:textId="0688795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732" w:type="dxa"/>
            <w:vAlign w:val="center"/>
          </w:tcPr>
          <w:p w14:paraId="7149202B" w14:textId="3CA3761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D640EE7" w14:textId="65F528E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29C825F" w14:textId="092E8DF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94230CE" w14:textId="5A082B9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B5734D1" w14:textId="067D464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32" w:type="dxa"/>
            <w:vAlign w:val="center"/>
          </w:tcPr>
          <w:p w14:paraId="4B91F191" w14:textId="0EFDE66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38ED37FE" w14:textId="3D7C409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75ED5B50" w14:textId="62C634B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7F89EFD3" w14:textId="113863B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54.6</w:t>
            </w:r>
          </w:p>
        </w:tc>
      </w:tr>
      <w:tr w:rsidR="00562DB3" w:rsidRPr="00562DB3" w14:paraId="5E5AFE1F" w14:textId="77777777" w:rsidTr="00102FBF">
        <w:trPr>
          <w:jc w:val="center"/>
        </w:trPr>
        <w:tc>
          <w:tcPr>
            <w:tcW w:w="732" w:type="dxa"/>
            <w:vAlign w:val="center"/>
          </w:tcPr>
          <w:p w14:paraId="62380015" w14:textId="03E1A785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56" w:type="dxa"/>
            <w:vAlign w:val="center"/>
          </w:tcPr>
          <w:p w14:paraId="19680A09" w14:textId="68E1779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4755BE08" w14:textId="2CB4F82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3F680CAD" w14:textId="359FC68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15BB2589" w14:textId="4D90204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732" w:type="dxa"/>
            <w:vAlign w:val="center"/>
          </w:tcPr>
          <w:p w14:paraId="479BC6B2" w14:textId="2D32371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732" w:type="dxa"/>
            <w:vAlign w:val="center"/>
          </w:tcPr>
          <w:p w14:paraId="3E2270E8" w14:textId="7A77CF7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A5250BE" w14:textId="615EA97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52F06868" w14:textId="07995FD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732" w:type="dxa"/>
            <w:vAlign w:val="center"/>
          </w:tcPr>
          <w:p w14:paraId="6BE24062" w14:textId="21FF0B8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1CCF14D" w14:textId="506B2CD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0E520100" w14:textId="3AA4F1C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AFD114C" w14:textId="64DD254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98D8891" w14:textId="12ED076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732" w:type="dxa"/>
            <w:vAlign w:val="center"/>
          </w:tcPr>
          <w:p w14:paraId="25BD1B89" w14:textId="2A4149F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62D63015" w14:textId="25BE686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609DA5F3" w14:textId="14B75C8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4DFF8340" w14:textId="3B56399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13.2</w:t>
            </w:r>
          </w:p>
        </w:tc>
      </w:tr>
      <w:tr w:rsidR="00562DB3" w:rsidRPr="00562DB3" w14:paraId="79F9C5CF" w14:textId="77777777" w:rsidTr="00102FBF">
        <w:trPr>
          <w:jc w:val="center"/>
        </w:trPr>
        <w:tc>
          <w:tcPr>
            <w:tcW w:w="732" w:type="dxa"/>
            <w:vAlign w:val="center"/>
          </w:tcPr>
          <w:p w14:paraId="63D3DD3A" w14:textId="5B67232A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j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56" w:type="dxa"/>
            <w:vAlign w:val="center"/>
          </w:tcPr>
          <w:p w14:paraId="51DADE79" w14:textId="59659A9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5495B115" w14:textId="29E8236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0DB74667" w14:textId="49A378D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732" w:type="dxa"/>
            <w:vAlign w:val="center"/>
          </w:tcPr>
          <w:p w14:paraId="4B1493BE" w14:textId="1F5EC59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732" w:type="dxa"/>
            <w:vAlign w:val="center"/>
          </w:tcPr>
          <w:p w14:paraId="6F74ADF2" w14:textId="11CE04C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732" w:type="dxa"/>
            <w:vAlign w:val="center"/>
          </w:tcPr>
          <w:p w14:paraId="6A421984" w14:textId="2799E32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04D9DFDB" w14:textId="55ABB34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356D948C" w14:textId="370A2E9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732" w:type="dxa"/>
            <w:vAlign w:val="center"/>
          </w:tcPr>
          <w:p w14:paraId="47E89D58" w14:textId="1CA9673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1E914AE" w14:textId="29E96A1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5CB3DA4" w14:textId="7A97EEA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01087BAC" w14:textId="31AACDD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D7D26B6" w14:textId="00A776D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732" w:type="dxa"/>
            <w:vAlign w:val="center"/>
          </w:tcPr>
          <w:p w14:paraId="0542FAED" w14:textId="3387DA3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75A0F6C3" w14:textId="7DCC742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27F3D70F" w14:textId="2792177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3B279E89" w14:textId="75EB8AE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95.3</w:t>
            </w:r>
          </w:p>
        </w:tc>
      </w:tr>
      <w:tr w:rsidR="00562DB3" w:rsidRPr="00562DB3" w14:paraId="6C19789D" w14:textId="77777777" w:rsidTr="00102FBF">
        <w:trPr>
          <w:jc w:val="center"/>
        </w:trPr>
        <w:tc>
          <w:tcPr>
            <w:tcW w:w="732" w:type="dxa"/>
            <w:vAlign w:val="center"/>
          </w:tcPr>
          <w:p w14:paraId="7E268072" w14:textId="5EB9660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my-1</w:t>
            </w:r>
          </w:p>
        </w:tc>
        <w:tc>
          <w:tcPr>
            <w:tcW w:w="756" w:type="dxa"/>
            <w:vAlign w:val="center"/>
          </w:tcPr>
          <w:p w14:paraId="261A8522" w14:textId="2A9BE19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62723C98" w14:textId="3929324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538B8BDA" w14:textId="7C7A5C8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2B8114F8" w14:textId="7D3D851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732" w:type="dxa"/>
            <w:vAlign w:val="center"/>
          </w:tcPr>
          <w:p w14:paraId="120E41B8" w14:textId="3C284EA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32" w:type="dxa"/>
            <w:vAlign w:val="center"/>
          </w:tcPr>
          <w:p w14:paraId="47FBD83B" w14:textId="715D26A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3A3259A" w14:textId="1DA1401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44E65A70" w14:textId="4E24A7C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732" w:type="dxa"/>
            <w:vAlign w:val="center"/>
          </w:tcPr>
          <w:p w14:paraId="54285E31" w14:textId="6F44FC3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BB26009" w14:textId="448DC1E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51AF1C3" w14:textId="0D54534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5B9C465" w14:textId="770B592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2B02896" w14:textId="09690EC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732" w:type="dxa"/>
            <w:vAlign w:val="center"/>
          </w:tcPr>
          <w:p w14:paraId="1B11F0CA" w14:textId="1E67E24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1A4F373F" w14:textId="125F667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7A47EEC0" w14:textId="70EA224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6C0738C3" w14:textId="683D8DB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47.3</w:t>
            </w:r>
          </w:p>
        </w:tc>
      </w:tr>
      <w:tr w:rsidR="00562DB3" w:rsidRPr="00562DB3" w14:paraId="502A1E39" w14:textId="77777777" w:rsidTr="00102FBF">
        <w:trPr>
          <w:jc w:val="center"/>
        </w:trPr>
        <w:tc>
          <w:tcPr>
            <w:tcW w:w="732" w:type="dxa"/>
            <w:vAlign w:val="center"/>
          </w:tcPr>
          <w:p w14:paraId="28350EE8" w14:textId="098CAE0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my-2</w:t>
            </w:r>
          </w:p>
        </w:tc>
        <w:tc>
          <w:tcPr>
            <w:tcW w:w="756" w:type="dxa"/>
            <w:vAlign w:val="center"/>
          </w:tcPr>
          <w:p w14:paraId="1689951A" w14:textId="6131786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3729D07A" w14:textId="41E4B7E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5A2F9D7A" w14:textId="7E6FBA0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6FB94442" w14:textId="1F40D00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732" w:type="dxa"/>
            <w:vAlign w:val="center"/>
          </w:tcPr>
          <w:p w14:paraId="317C8A3E" w14:textId="147A420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732" w:type="dxa"/>
            <w:vAlign w:val="center"/>
          </w:tcPr>
          <w:p w14:paraId="11D04684" w14:textId="31443FC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E2DEF32" w14:textId="224F1CA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433E48AD" w14:textId="500AA2A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32" w:type="dxa"/>
            <w:vAlign w:val="center"/>
          </w:tcPr>
          <w:p w14:paraId="4776E3E6" w14:textId="430DFFA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711BA3C" w14:textId="0B14E17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E2254CE" w14:textId="3B195BA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61C47D7" w14:textId="56DD167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5FCD740" w14:textId="7AB2B68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74.1</w:t>
            </w:r>
          </w:p>
        </w:tc>
        <w:tc>
          <w:tcPr>
            <w:tcW w:w="732" w:type="dxa"/>
            <w:vAlign w:val="center"/>
          </w:tcPr>
          <w:p w14:paraId="0FDA8B6B" w14:textId="351246B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4E234131" w14:textId="192EDDB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5ABABD99" w14:textId="35FCF1D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3988CCEB" w14:textId="1C72D42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56.6</w:t>
            </w:r>
          </w:p>
        </w:tc>
      </w:tr>
      <w:tr w:rsidR="00562DB3" w:rsidRPr="00562DB3" w14:paraId="2FCCB0CF" w14:textId="77777777" w:rsidTr="00102FBF">
        <w:trPr>
          <w:jc w:val="center"/>
        </w:trPr>
        <w:tc>
          <w:tcPr>
            <w:tcW w:w="732" w:type="dxa"/>
            <w:vAlign w:val="center"/>
          </w:tcPr>
          <w:p w14:paraId="7AD65C27" w14:textId="58A5112B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56" w:type="dxa"/>
            <w:vAlign w:val="center"/>
          </w:tcPr>
          <w:p w14:paraId="0C9A3025" w14:textId="43D7046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1235A52E" w14:textId="2AD08C7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2F0E8FDB" w14:textId="1DAA12D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5CB19C99" w14:textId="20A198E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732" w:type="dxa"/>
            <w:vAlign w:val="center"/>
          </w:tcPr>
          <w:p w14:paraId="24D183D5" w14:textId="727289E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732" w:type="dxa"/>
            <w:vAlign w:val="center"/>
          </w:tcPr>
          <w:p w14:paraId="14BB4B96" w14:textId="2F20B25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04F7EB9" w14:textId="14677F0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34BD791E" w14:textId="61807F2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32" w:type="dxa"/>
            <w:vAlign w:val="center"/>
          </w:tcPr>
          <w:p w14:paraId="63DC3BC1" w14:textId="199A54E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2ED3C60" w14:textId="50B71C8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231D983" w14:textId="1BCEF46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D7237A1" w14:textId="6D8339E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1CCE870" w14:textId="5E516A5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732" w:type="dxa"/>
            <w:vAlign w:val="center"/>
          </w:tcPr>
          <w:p w14:paraId="0CFDFF6F" w14:textId="7469B5E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073D0AA3" w14:textId="1674CD3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64EA441A" w14:textId="19F09BF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4BCDC35D" w14:textId="7C412C1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10.5</w:t>
            </w:r>
          </w:p>
        </w:tc>
      </w:tr>
      <w:tr w:rsidR="00562DB3" w:rsidRPr="00562DB3" w14:paraId="48EC091B" w14:textId="77777777" w:rsidTr="00102FBF">
        <w:trPr>
          <w:jc w:val="center"/>
        </w:trPr>
        <w:tc>
          <w:tcPr>
            <w:tcW w:w="732" w:type="dxa"/>
            <w:vAlign w:val="center"/>
          </w:tcPr>
          <w:p w14:paraId="5AA7CFDC" w14:textId="03849D6A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56" w:type="dxa"/>
            <w:vAlign w:val="center"/>
          </w:tcPr>
          <w:p w14:paraId="72DE22E1" w14:textId="3E9BC09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4EED0A86" w14:textId="7838891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76B98906" w14:textId="2BEF491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46CA9CEC" w14:textId="15D2B64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32" w:type="dxa"/>
            <w:vAlign w:val="center"/>
          </w:tcPr>
          <w:p w14:paraId="65F2D962" w14:textId="4FA7252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732" w:type="dxa"/>
            <w:vAlign w:val="center"/>
          </w:tcPr>
          <w:p w14:paraId="308A61AA" w14:textId="5A49D3F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7D18129" w14:textId="5D5663E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4B54E9E5" w14:textId="5644853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2.6</w:t>
            </w:r>
          </w:p>
        </w:tc>
        <w:tc>
          <w:tcPr>
            <w:tcW w:w="732" w:type="dxa"/>
            <w:vAlign w:val="center"/>
          </w:tcPr>
          <w:p w14:paraId="139DD487" w14:textId="1DB6799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28EF0CD2" w14:textId="7C62CEE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5CB9C98" w14:textId="75A826D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F4357ED" w14:textId="4EE8004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590D75E" w14:textId="355F270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732" w:type="dxa"/>
            <w:vAlign w:val="center"/>
          </w:tcPr>
          <w:p w14:paraId="50A31ACC" w14:textId="1E68970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1C47E272" w14:textId="2D76A177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5AB2D1C8" w14:textId="3B1D155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0CC6FD31" w14:textId="6B444A7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86.1</w:t>
            </w:r>
          </w:p>
        </w:tc>
      </w:tr>
      <w:tr w:rsidR="00562DB3" w:rsidRPr="00562DB3" w14:paraId="7FFF2DB3" w14:textId="77777777" w:rsidTr="00102FBF">
        <w:trPr>
          <w:jc w:val="center"/>
        </w:trPr>
        <w:tc>
          <w:tcPr>
            <w:tcW w:w="732" w:type="dxa"/>
            <w:vAlign w:val="center"/>
          </w:tcPr>
          <w:p w14:paraId="22263584" w14:textId="005F9F34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56" w:type="dxa"/>
            <w:vAlign w:val="center"/>
          </w:tcPr>
          <w:p w14:paraId="2EDFC13A" w14:textId="65C98765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5904915B" w14:textId="7F5C1C2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1F492E3F" w14:textId="0BB03A8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557FE6BA" w14:textId="02C19EA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732" w:type="dxa"/>
            <w:vAlign w:val="center"/>
          </w:tcPr>
          <w:p w14:paraId="26C33E1F" w14:textId="58F0A8E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732" w:type="dxa"/>
            <w:vAlign w:val="center"/>
          </w:tcPr>
          <w:p w14:paraId="2B32E8DB" w14:textId="238BF11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B1BD8DF" w14:textId="4AAD146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565BCF82" w14:textId="6CF3FEA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</w:p>
        </w:tc>
        <w:tc>
          <w:tcPr>
            <w:tcW w:w="732" w:type="dxa"/>
            <w:vAlign w:val="center"/>
          </w:tcPr>
          <w:p w14:paraId="1B3488AB" w14:textId="677DC4C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96BC4D0" w14:textId="5EF209D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66A3E59" w14:textId="06703BE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74E6AD8D" w14:textId="1AB6A24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09CF687" w14:textId="6B7C285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732" w:type="dxa"/>
            <w:vAlign w:val="center"/>
          </w:tcPr>
          <w:p w14:paraId="30AA8012" w14:textId="1524E52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18000304" w14:textId="4376F42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01AF38BB" w14:textId="4580B1B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53806713" w14:textId="35EA6DC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33.9</w:t>
            </w:r>
          </w:p>
        </w:tc>
      </w:tr>
      <w:tr w:rsidR="00562DB3" w:rsidRPr="00562DB3" w14:paraId="4552ADB6" w14:textId="77777777" w:rsidTr="00102FBF">
        <w:trPr>
          <w:jc w:val="center"/>
        </w:trPr>
        <w:tc>
          <w:tcPr>
            <w:tcW w:w="732" w:type="dxa"/>
            <w:vAlign w:val="center"/>
          </w:tcPr>
          <w:p w14:paraId="7B891825" w14:textId="62A5B317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756" w:type="dxa"/>
            <w:vAlign w:val="center"/>
          </w:tcPr>
          <w:p w14:paraId="557047D7" w14:textId="752D980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4F80DB72" w14:textId="712D743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1D6F842D" w14:textId="77D06CF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5A2E6B11" w14:textId="11F1643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732" w:type="dxa"/>
            <w:vAlign w:val="center"/>
          </w:tcPr>
          <w:p w14:paraId="41CE5846" w14:textId="749DC6F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732" w:type="dxa"/>
            <w:vAlign w:val="center"/>
          </w:tcPr>
          <w:p w14:paraId="241D3AE4" w14:textId="63E7457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1068FEEB" w14:textId="3A613F7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270838CB" w14:textId="3FCBE85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732" w:type="dxa"/>
            <w:vAlign w:val="center"/>
          </w:tcPr>
          <w:p w14:paraId="017778CD" w14:textId="0C9DD32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F61F4A9" w14:textId="1DB9A4A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BF3ED55" w14:textId="75EE8AA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67E4B76F" w14:textId="5B4B4A9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C5E0A32" w14:textId="727A70B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32" w:type="dxa"/>
            <w:vAlign w:val="center"/>
          </w:tcPr>
          <w:p w14:paraId="4EB9F715" w14:textId="5E438DE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4F48AF14" w14:textId="60A793F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7B6299A7" w14:textId="17E505D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327172ED" w14:textId="7D83744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</w:tr>
      <w:tr w:rsidR="00562DB3" w:rsidRPr="00562DB3" w14:paraId="198F8006" w14:textId="77777777" w:rsidTr="00102FBF">
        <w:trPr>
          <w:jc w:val="center"/>
        </w:trPr>
        <w:tc>
          <w:tcPr>
            <w:tcW w:w="732" w:type="dxa"/>
            <w:vAlign w:val="center"/>
          </w:tcPr>
          <w:p w14:paraId="0FDF0120" w14:textId="7EF3A976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756" w:type="dxa"/>
            <w:vAlign w:val="center"/>
          </w:tcPr>
          <w:p w14:paraId="793AF293" w14:textId="481CB92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vAlign w:val="center"/>
          </w:tcPr>
          <w:p w14:paraId="6578FC51" w14:textId="10F8F18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vAlign w:val="center"/>
          </w:tcPr>
          <w:p w14:paraId="6D74A6A2" w14:textId="39569D6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20.0</w:t>
            </w:r>
          </w:p>
        </w:tc>
        <w:tc>
          <w:tcPr>
            <w:tcW w:w="732" w:type="dxa"/>
            <w:vAlign w:val="center"/>
          </w:tcPr>
          <w:p w14:paraId="2F2994AE" w14:textId="4AE0B48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732" w:type="dxa"/>
            <w:vAlign w:val="center"/>
          </w:tcPr>
          <w:p w14:paraId="6939AC8D" w14:textId="297AAFE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732" w:type="dxa"/>
            <w:vAlign w:val="center"/>
          </w:tcPr>
          <w:p w14:paraId="649D9927" w14:textId="62BA28D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0D0957A5" w14:textId="1ABDEC1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vAlign w:val="center"/>
          </w:tcPr>
          <w:p w14:paraId="3A740CB0" w14:textId="03161CD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732" w:type="dxa"/>
            <w:vAlign w:val="center"/>
          </w:tcPr>
          <w:p w14:paraId="11179B2D" w14:textId="025D6E0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1A8BBA7" w14:textId="5553AB8F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5133D93F" w14:textId="05E97EB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4D222F16" w14:textId="69ADEDC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vAlign w:val="center"/>
          </w:tcPr>
          <w:p w14:paraId="337539BB" w14:textId="50886601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32" w:type="dxa"/>
            <w:vAlign w:val="center"/>
          </w:tcPr>
          <w:p w14:paraId="33349380" w14:textId="1BBE055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vAlign w:val="center"/>
          </w:tcPr>
          <w:p w14:paraId="030B63CE" w14:textId="63E081D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vAlign w:val="center"/>
          </w:tcPr>
          <w:p w14:paraId="6D13E4D8" w14:textId="36E1489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vAlign w:val="center"/>
          </w:tcPr>
          <w:p w14:paraId="67008231" w14:textId="37112FC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</w:tr>
      <w:tr w:rsidR="00562DB3" w:rsidRPr="00562DB3" w14:paraId="62220F28" w14:textId="77777777" w:rsidTr="00102FBF">
        <w:trPr>
          <w:jc w:val="center"/>
        </w:trPr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312F3814" w14:textId="6C13A143" w:rsidR="00562DB3" w:rsidRPr="00562DB3" w:rsidRDefault="00004BA4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b</w:t>
            </w:r>
            <w:r w:rsidR="00562DB3" w:rsidRPr="00562DB3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vAlign w:val="center"/>
          </w:tcPr>
          <w:p w14:paraId="7B871F32" w14:textId="7BAB2AB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1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09C4A965" w14:textId="70918D9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0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58A32E47" w14:textId="1AF2744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0733488A" w14:textId="6262F90B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55729B71" w14:textId="09F8F88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28C21891" w14:textId="2F626114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39353656" w14:textId="6C330B8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vAlign w:val="center"/>
          </w:tcPr>
          <w:p w14:paraId="49725BE8" w14:textId="7D4E8DB6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433CA4E1" w14:textId="499F8490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088E1E2A" w14:textId="07AD757D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4F27DD3D" w14:textId="2480E27A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475F5EE7" w14:textId="7F7D2048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30C8936B" w14:textId="7E4C72AC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32" w:type="dxa"/>
            <w:tcBorders>
              <w:bottom w:val="single" w:sz="8" w:space="0" w:color="auto"/>
            </w:tcBorders>
            <w:vAlign w:val="center"/>
          </w:tcPr>
          <w:p w14:paraId="19CC3EFF" w14:textId="55D82EE3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3" w:type="dxa"/>
            <w:tcBorders>
              <w:bottom w:val="single" w:sz="8" w:space="0" w:color="auto"/>
            </w:tcBorders>
            <w:vAlign w:val="center"/>
          </w:tcPr>
          <w:p w14:paraId="4B998F48" w14:textId="618BA4C9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vAlign w:val="center"/>
          </w:tcPr>
          <w:p w14:paraId="26962183" w14:textId="453DA98E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&lt;15.0</w:t>
            </w:r>
          </w:p>
        </w:tc>
        <w:tc>
          <w:tcPr>
            <w:tcW w:w="758" w:type="dxa"/>
            <w:tcBorders>
              <w:bottom w:val="single" w:sz="8" w:space="0" w:color="auto"/>
            </w:tcBorders>
            <w:vAlign w:val="center"/>
          </w:tcPr>
          <w:p w14:paraId="5D1AA468" w14:textId="29628032" w:rsidR="00562DB3" w:rsidRPr="00562DB3" w:rsidRDefault="00562DB3" w:rsidP="00562DB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2DB3">
              <w:rPr>
                <w:rFonts w:ascii="Times New Roman" w:hAnsi="Times New Roman" w:cs="Times New Roman"/>
                <w:sz w:val="18"/>
                <w:szCs w:val="18"/>
              </w:rPr>
              <w:t>820.9</w:t>
            </w:r>
          </w:p>
        </w:tc>
      </w:tr>
    </w:tbl>
    <w:p w14:paraId="793DDA81" w14:textId="17633448" w:rsidR="00933646" w:rsidRPr="000F54A6" w:rsidRDefault="00933646" w:rsidP="00D2131A">
      <w:pPr>
        <w:spacing w:line="360" w:lineRule="auto"/>
        <w:rPr>
          <w:rFonts w:ascii="Times New Roman" w:hAnsi="Times New Roman" w:cs="Times New Roman"/>
          <w:noProof/>
          <w:color w:val="000000" w:themeColor="text1"/>
          <w:kern w:val="0"/>
          <w:szCs w:val="24"/>
          <w:lang w:val="en-GB"/>
        </w:rPr>
      </w:pPr>
    </w:p>
    <w:sectPr w:rsidR="00933646" w:rsidRPr="000F54A6" w:rsidSect="00D2131A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5772B" w14:textId="77777777" w:rsidR="00397A26" w:rsidRDefault="00397A26" w:rsidP="00E61942">
      <w:pPr>
        <w:rPr>
          <w:rFonts w:hint="eastAsia"/>
        </w:rPr>
      </w:pPr>
      <w:r>
        <w:separator/>
      </w:r>
    </w:p>
  </w:endnote>
  <w:endnote w:type="continuationSeparator" w:id="0">
    <w:p w14:paraId="773D4C8A" w14:textId="77777777" w:rsidR="00397A26" w:rsidRDefault="00397A26" w:rsidP="00E619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76E904" w14:textId="77777777" w:rsidR="00397A26" w:rsidRDefault="00397A26" w:rsidP="00E61942">
      <w:pPr>
        <w:rPr>
          <w:rFonts w:hint="eastAsia"/>
        </w:rPr>
      </w:pPr>
      <w:r>
        <w:separator/>
      </w:r>
    </w:p>
  </w:footnote>
  <w:footnote w:type="continuationSeparator" w:id="0">
    <w:p w14:paraId="163854E3" w14:textId="77777777" w:rsidR="00397A26" w:rsidRDefault="00397A26" w:rsidP="00E619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50ED5"/>
    <w:multiLevelType w:val="hybridMultilevel"/>
    <w:tmpl w:val="DFC659A0"/>
    <w:lvl w:ilvl="0" w:tplc="669E45AA">
      <w:numFmt w:val="bullet"/>
      <w:lvlText w:val="–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FB7D40"/>
    <w:multiLevelType w:val="hybridMultilevel"/>
    <w:tmpl w:val="8EF020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FD73A4"/>
    <w:multiLevelType w:val="hybridMultilevel"/>
    <w:tmpl w:val="6FFA4EBE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107EBC"/>
    <w:multiLevelType w:val="hybridMultilevel"/>
    <w:tmpl w:val="7EDE87D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A1C71AF"/>
    <w:multiLevelType w:val="hybridMultilevel"/>
    <w:tmpl w:val="0C4E84B2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2E17A2C"/>
    <w:multiLevelType w:val="hybridMultilevel"/>
    <w:tmpl w:val="90324210"/>
    <w:lvl w:ilvl="0" w:tplc="A6080320">
      <w:start w:val="1"/>
      <w:numFmt w:val="decimal"/>
      <w:lvlText w:val="[%1]"/>
      <w:lvlJc w:val="left"/>
      <w:pPr>
        <w:ind w:left="440" w:hanging="44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936837">
    <w:abstractNumId w:val="0"/>
  </w:num>
  <w:num w:numId="2" w16cid:durableId="453325856">
    <w:abstractNumId w:val="4"/>
  </w:num>
  <w:num w:numId="3" w16cid:durableId="1124082550">
    <w:abstractNumId w:val="2"/>
  </w:num>
  <w:num w:numId="4" w16cid:durableId="1223832079">
    <w:abstractNumId w:val="5"/>
  </w:num>
  <w:num w:numId="5" w16cid:durableId="152110754">
    <w:abstractNumId w:val="3"/>
  </w:num>
  <w:num w:numId="6" w16cid:durableId="7560932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D43"/>
    <w:rsid w:val="00001DAC"/>
    <w:rsid w:val="0000477B"/>
    <w:rsid w:val="00004BA4"/>
    <w:rsid w:val="00026F23"/>
    <w:rsid w:val="00036CC0"/>
    <w:rsid w:val="00036DDB"/>
    <w:rsid w:val="00037118"/>
    <w:rsid w:val="00041C03"/>
    <w:rsid w:val="000422A7"/>
    <w:rsid w:val="0006478F"/>
    <w:rsid w:val="000658A6"/>
    <w:rsid w:val="00073902"/>
    <w:rsid w:val="00080DA2"/>
    <w:rsid w:val="00082422"/>
    <w:rsid w:val="000A1379"/>
    <w:rsid w:val="000A20AF"/>
    <w:rsid w:val="000A22B0"/>
    <w:rsid w:val="000A456E"/>
    <w:rsid w:val="000C0B72"/>
    <w:rsid w:val="000C1FFC"/>
    <w:rsid w:val="000C3EED"/>
    <w:rsid w:val="000E2F54"/>
    <w:rsid w:val="000E5774"/>
    <w:rsid w:val="000F54A6"/>
    <w:rsid w:val="00102FBF"/>
    <w:rsid w:val="00105AA1"/>
    <w:rsid w:val="00110D8B"/>
    <w:rsid w:val="001324B2"/>
    <w:rsid w:val="00136513"/>
    <w:rsid w:val="00146FD6"/>
    <w:rsid w:val="00153216"/>
    <w:rsid w:val="001613E2"/>
    <w:rsid w:val="001857CC"/>
    <w:rsid w:val="00187D2B"/>
    <w:rsid w:val="001944F9"/>
    <w:rsid w:val="00195043"/>
    <w:rsid w:val="001A5F5B"/>
    <w:rsid w:val="001B47A2"/>
    <w:rsid w:val="001C17BB"/>
    <w:rsid w:val="001C4226"/>
    <w:rsid w:val="001C6C80"/>
    <w:rsid w:val="001D7E87"/>
    <w:rsid w:val="001E58BD"/>
    <w:rsid w:val="00204E51"/>
    <w:rsid w:val="002058D6"/>
    <w:rsid w:val="00206634"/>
    <w:rsid w:val="00211568"/>
    <w:rsid w:val="0022282A"/>
    <w:rsid w:val="00230436"/>
    <w:rsid w:val="00243129"/>
    <w:rsid w:val="00244B89"/>
    <w:rsid w:val="002456D5"/>
    <w:rsid w:val="00254175"/>
    <w:rsid w:val="00280FAB"/>
    <w:rsid w:val="00283377"/>
    <w:rsid w:val="0028763E"/>
    <w:rsid w:val="002A7A45"/>
    <w:rsid w:val="002B2DC3"/>
    <w:rsid w:val="002C34C1"/>
    <w:rsid w:val="002D3619"/>
    <w:rsid w:val="002D7B2D"/>
    <w:rsid w:val="002F3126"/>
    <w:rsid w:val="00301E6C"/>
    <w:rsid w:val="00305649"/>
    <w:rsid w:val="003064E2"/>
    <w:rsid w:val="003105C5"/>
    <w:rsid w:val="00314680"/>
    <w:rsid w:val="00314EF0"/>
    <w:rsid w:val="003154E2"/>
    <w:rsid w:val="00320201"/>
    <w:rsid w:val="00332265"/>
    <w:rsid w:val="00336C76"/>
    <w:rsid w:val="00340169"/>
    <w:rsid w:val="00343BCE"/>
    <w:rsid w:val="0035344A"/>
    <w:rsid w:val="003572A1"/>
    <w:rsid w:val="0037173A"/>
    <w:rsid w:val="0037327D"/>
    <w:rsid w:val="00375D87"/>
    <w:rsid w:val="00380317"/>
    <w:rsid w:val="00392FE6"/>
    <w:rsid w:val="00397A26"/>
    <w:rsid w:val="003A7877"/>
    <w:rsid w:val="003C0D35"/>
    <w:rsid w:val="003E00DA"/>
    <w:rsid w:val="003E54F9"/>
    <w:rsid w:val="003F20A3"/>
    <w:rsid w:val="0041290E"/>
    <w:rsid w:val="004410C2"/>
    <w:rsid w:val="00443C6C"/>
    <w:rsid w:val="00453B66"/>
    <w:rsid w:val="00463903"/>
    <w:rsid w:val="00483312"/>
    <w:rsid w:val="0048382A"/>
    <w:rsid w:val="00490162"/>
    <w:rsid w:val="00494D44"/>
    <w:rsid w:val="004A3318"/>
    <w:rsid w:val="004B6A77"/>
    <w:rsid w:val="005041D3"/>
    <w:rsid w:val="00512142"/>
    <w:rsid w:val="00523321"/>
    <w:rsid w:val="0053005D"/>
    <w:rsid w:val="005337D3"/>
    <w:rsid w:val="00536251"/>
    <w:rsid w:val="00540421"/>
    <w:rsid w:val="00545E69"/>
    <w:rsid w:val="00547355"/>
    <w:rsid w:val="00554FC5"/>
    <w:rsid w:val="00557A15"/>
    <w:rsid w:val="00561092"/>
    <w:rsid w:val="00562DB3"/>
    <w:rsid w:val="00575A1E"/>
    <w:rsid w:val="00580017"/>
    <w:rsid w:val="00581A6E"/>
    <w:rsid w:val="0058222C"/>
    <w:rsid w:val="00591BEE"/>
    <w:rsid w:val="005A0650"/>
    <w:rsid w:val="005A4B7E"/>
    <w:rsid w:val="005A5501"/>
    <w:rsid w:val="005B2370"/>
    <w:rsid w:val="005C0F35"/>
    <w:rsid w:val="005D5E84"/>
    <w:rsid w:val="005E07BB"/>
    <w:rsid w:val="005E2C2E"/>
    <w:rsid w:val="005E346C"/>
    <w:rsid w:val="005E6FBC"/>
    <w:rsid w:val="005F3337"/>
    <w:rsid w:val="0060197B"/>
    <w:rsid w:val="00642D41"/>
    <w:rsid w:val="006450B5"/>
    <w:rsid w:val="006827D7"/>
    <w:rsid w:val="006977CC"/>
    <w:rsid w:val="006A1C21"/>
    <w:rsid w:val="006E7C61"/>
    <w:rsid w:val="006F6F1C"/>
    <w:rsid w:val="006F7032"/>
    <w:rsid w:val="00700729"/>
    <w:rsid w:val="007008A5"/>
    <w:rsid w:val="00721508"/>
    <w:rsid w:val="007347BC"/>
    <w:rsid w:val="00763900"/>
    <w:rsid w:val="00766A01"/>
    <w:rsid w:val="00784529"/>
    <w:rsid w:val="00784845"/>
    <w:rsid w:val="00791C59"/>
    <w:rsid w:val="007A3412"/>
    <w:rsid w:val="007B0453"/>
    <w:rsid w:val="007B0B1F"/>
    <w:rsid w:val="007B6978"/>
    <w:rsid w:val="007C028A"/>
    <w:rsid w:val="007C220A"/>
    <w:rsid w:val="007C277D"/>
    <w:rsid w:val="007C3676"/>
    <w:rsid w:val="007C7693"/>
    <w:rsid w:val="007D4E9E"/>
    <w:rsid w:val="007E71B2"/>
    <w:rsid w:val="007F1D74"/>
    <w:rsid w:val="00810EE8"/>
    <w:rsid w:val="00831B24"/>
    <w:rsid w:val="008336D5"/>
    <w:rsid w:val="00842020"/>
    <w:rsid w:val="0085326F"/>
    <w:rsid w:val="00855162"/>
    <w:rsid w:val="008571E3"/>
    <w:rsid w:val="0086109B"/>
    <w:rsid w:val="00865AB5"/>
    <w:rsid w:val="008806FD"/>
    <w:rsid w:val="008836B7"/>
    <w:rsid w:val="00886B7F"/>
    <w:rsid w:val="008930E1"/>
    <w:rsid w:val="008B5C42"/>
    <w:rsid w:val="008C0A60"/>
    <w:rsid w:val="008C4849"/>
    <w:rsid w:val="008C67D4"/>
    <w:rsid w:val="008E1163"/>
    <w:rsid w:val="008E204C"/>
    <w:rsid w:val="0092545B"/>
    <w:rsid w:val="00927DA5"/>
    <w:rsid w:val="00933646"/>
    <w:rsid w:val="0096016F"/>
    <w:rsid w:val="009620EE"/>
    <w:rsid w:val="0096405B"/>
    <w:rsid w:val="0096537C"/>
    <w:rsid w:val="00980C71"/>
    <w:rsid w:val="00992AC3"/>
    <w:rsid w:val="009A04A3"/>
    <w:rsid w:val="009B6A92"/>
    <w:rsid w:val="009D3B62"/>
    <w:rsid w:val="00A00164"/>
    <w:rsid w:val="00A353DE"/>
    <w:rsid w:val="00A362AE"/>
    <w:rsid w:val="00A41908"/>
    <w:rsid w:val="00A5496A"/>
    <w:rsid w:val="00A55312"/>
    <w:rsid w:val="00A55777"/>
    <w:rsid w:val="00A84AE0"/>
    <w:rsid w:val="00A955ED"/>
    <w:rsid w:val="00AD4792"/>
    <w:rsid w:val="00AE41F6"/>
    <w:rsid w:val="00B04711"/>
    <w:rsid w:val="00B24091"/>
    <w:rsid w:val="00B557A3"/>
    <w:rsid w:val="00B56736"/>
    <w:rsid w:val="00B77C37"/>
    <w:rsid w:val="00B83ED3"/>
    <w:rsid w:val="00B86D0C"/>
    <w:rsid w:val="00B946AD"/>
    <w:rsid w:val="00BD2119"/>
    <w:rsid w:val="00BD47EE"/>
    <w:rsid w:val="00BD6F2F"/>
    <w:rsid w:val="00BE7993"/>
    <w:rsid w:val="00C2314F"/>
    <w:rsid w:val="00C27E8E"/>
    <w:rsid w:val="00C312EE"/>
    <w:rsid w:val="00C31562"/>
    <w:rsid w:val="00C525B9"/>
    <w:rsid w:val="00C73CAE"/>
    <w:rsid w:val="00C847A4"/>
    <w:rsid w:val="00C90AFB"/>
    <w:rsid w:val="00C93C04"/>
    <w:rsid w:val="00CA020C"/>
    <w:rsid w:val="00CB4B47"/>
    <w:rsid w:val="00CC2CA1"/>
    <w:rsid w:val="00CC7F5B"/>
    <w:rsid w:val="00CD0E55"/>
    <w:rsid w:val="00CD2400"/>
    <w:rsid w:val="00CD53FC"/>
    <w:rsid w:val="00D037F4"/>
    <w:rsid w:val="00D04CFA"/>
    <w:rsid w:val="00D2131A"/>
    <w:rsid w:val="00D245E6"/>
    <w:rsid w:val="00D3462E"/>
    <w:rsid w:val="00D36E21"/>
    <w:rsid w:val="00D47C93"/>
    <w:rsid w:val="00D5395E"/>
    <w:rsid w:val="00D55B40"/>
    <w:rsid w:val="00D60D4A"/>
    <w:rsid w:val="00D75E08"/>
    <w:rsid w:val="00DA5EA3"/>
    <w:rsid w:val="00DA62EF"/>
    <w:rsid w:val="00DB26B1"/>
    <w:rsid w:val="00DB3480"/>
    <w:rsid w:val="00DC112F"/>
    <w:rsid w:val="00DC6D12"/>
    <w:rsid w:val="00DD49F4"/>
    <w:rsid w:val="00DE4ACF"/>
    <w:rsid w:val="00DE7C5F"/>
    <w:rsid w:val="00E037A8"/>
    <w:rsid w:val="00E14DAE"/>
    <w:rsid w:val="00E176BC"/>
    <w:rsid w:val="00E17889"/>
    <w:rsid w:val="00E230D7"/>
    <w:rsid w:val="00E36531"/>
    <w:rsid w:val="00E53EC9"/>
    <w:rsid w:val="00E551D8"/>
    <w:rsid w:val="00E61942"/>
    <w:rsid w:val="00E72208"/>
    <w:rsid w:val="00E73A65"/>
    <w:rsid w:val="00E77641"/>
    <w:rsid w:val="00E824DC"/>
    <w:rsid w:val="00EA051A"/>
    <w:rsid w:val="00EA0D92"/>
    <w:rsid w:val="00EA26E8"/>
    <w:rsid w:val="00EB6B88"/>
    <w:rsid w:val="00EE27A7"/>
    <w:rsid w:val="00EF7BD0"/>
    <w:rsid w:val="00EF7E1C"/>
    <w:rsid w:val="00EF7FD4"/>
    <w:rsid w:val="00F10283"/>
    <w:rsid w:val="00F15FDC"/>
    <w:rsid w:val="00F4140E"/>
    <w:rsid w:val="00F6533F"/>
    <w:rsid w:val="00F71AD7"/>
    <w:rsid w:val="00F8200D"/>
    <w:rsid w:val="00F84564"/>
    <w:rsid w:val="00F879F8"/>
    <w:rsid w:val="00F91A62"/>
    <w:rsid w:val="00FA6327"/>
    <w:rsid w:val="00FD4A77"/>
    <w:rsid w:val="00FE33D8"/>
    <w:rsid w:val="00FE40FB"/>
    <w:rsid w:val="00FE6E1C"/>
    <w:rsid w:val="00FF1558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19E07"/>
  <w15:chartTrackingRefBased/>
  <w15:docId w15:val="{966AB348-2920-44A0-8B15-3201E589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rsid w:val="00DC112F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19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19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1942"/>
    <w:rPr>
      <w:sz w:val="18"/>
      <w:szCs w:val="18"/>
    </w:rPr>
  </w:style>
  <w:style w:type="paragraph" w:styleId="a8">
    <w:name w:val="List Paragraph"/>
    <w:basedOn w:val="a"/>
    <w:uiPriority w:val="34"/>
    <w:qFormat/>
    <w:rsid w:val="00E53EC9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B6A9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9B6A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5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8F2FC0D-AB28-44C7-A6FA-D839592B305C}">
  <we:reference id="wa200005983" version="2.0.0.0" store="zh-CN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F5543-9532-4FF2-8F8F-CCDEEAA7E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wen</dc:creator>
  <cp:keywords/>
  <dc:description/>
  <cp:lastModifiedBy>huawei zhang</cp:lastModifiedBy>
  <cp:revision>18</cp:revision>
  <cp:lastPrinted>2025-01-02T07:11:00Z</cp:lastPrinted>
  <dcterms:created xsi:type="dcterms:W3CDTF">2025-03-23T17:15:00Z</dcterms:created>
  <dcterms:modified xsi:type="dcterms:W3CDTF">2025-06-1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683bf1252e59f0bad2d831bf24b8137c49a0a024bb03f03eed0d5e8418f2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23a01e61-0518-3dbf-a2a8-ee2310a34cf9</vt:lpwstr>
  </property>
  <property fmtid="{D5CDD505-2E9C-101B-9397-08002B2CF9AE}" pid="5" name="Mendeley Citation Style_1">
    <vt:lpwstr>http://www.zotero.org/styles/china-national-standard-gb-t-7714-2015-author-date</vt:lpwstr>
  </property>
</Properties>
</file>